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29B56" w14:textId="05660331" w:rsidR="007046DF" w:rsidRPr="007046DF" w:rsidRDefault="007046DF" w:rsidP="007046DF">
      <w:pPr>
        <w:rPr>
          <w:rFonts w:ascii="Times New Roman" w:hAnsi="Times New Roman" w:cs="Times New Roman"/>
          <w:lang w:val="en-US"/>
        </w:rPr>
      </w:pPr>
    </w:p>
    <w:tbl>
      <w:tblPr>
        <w:tblStyle w:val="Listetabell1lys"/>
        <w:tblW w:w="0" w:type="auto"/>
        <w:tblLook w:val="04A0" w:firstRow="1" w:lastRow="0" w:firstColumn="1" w:lastColumn="0" w:noHBand="0" w:noVBand="1"/>
      </w:tblPr>
      <w:tblGrid>
        <w:gridCol w:w="961"/>
        <w:gridCol w:w="3234"/>
        <w:gridCol w:w="4831"/>
      </w:tblGrid>
      <w:tr w:rsidR="007046DF" w:rsidRPr="007046DF" w14:paraId="6DC229A6" w14:textId="77777777" w:rsidTr="00704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DF215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D Item</w:t>
            </w:r>
          </w:p>
        </w:tc>
        <w:tc>
          <w:tcPr>
            <w:tcW w:w="0" w:type="auto"/>
            <w:hideMark/>
          </w:tcPr>
          <w:p w14:paraId="2F0CE02E" w14:textId="77777777" w:rsidR="007046DF" w:rsidRPr="007046DF" w:rsidRDefault="007046DF" w:rsidP="007046D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1C01024E" w14:textId="77777777" w:rsidR="007046DF" w:rsidRPr="007046DF" w:rsidRDefault="007046DF" w:rsidP="007046D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script Location / Action Needed</w:t>
            </w:r>
          </w:p>
        </w:tc>
      </w:tr>
      <w:tr w:rsidR="007046DF" w:rsidRPr="007046DF" w14:paraId="0F1241D1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4B1CD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0E5DFEA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 as a study of diagnostic accuracy using ≥1 accuracy measure (e.g., sensitivity, specificity, AUC)</w:t>
            </w:r>
          </w:p>
        </w:tc>
        <w:tc>
          <w:tcPr>
            <w:tcW w:w="0" w:type="auto"/>
            <w:hideMark/>
          </w:tcPr>
          <w:p w14:paraId="7DCBD0B2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tle &amp; Abstract: AUC, sensitivity, specificity are reported in the Abstract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5839287F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399DC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FE269D5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d summary of study design, methods, results, conclusions</w:t>
            </w:r>
          </w:p>
        </w:tc>
        <w:tc>
          <w:tcPr>
            <w:tcW w:w="0" w:type="auto"/>
            <w:hideMark/>
          </w:tcPr>
          <w:p w14:paraId="3C02F336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tract uses Background/Methods/Results/Conclusions headings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6A0F479F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36DB9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1252708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/clinical background, intended use &amp; role of index test</w:t>
            </w:r>
          </w:p>
        </w:tc>
        <w:tc>
          <w:tcPr>
            <w:tcW w:w="0" w:type="auto"/>
            <w:hideMark/>
          </w:tcPr>
          <w:p w14:paraId="095702B3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 describes need for pre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 xml:space="preserve">treatment recurrence prediction and </w:t>
            </w:r>
            <w:proofErr w:type="spellStart"/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MRI</w:t>
            </w:r>
            <w:proofErr w:type="spellEnd"/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diomics role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29711737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B85C0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186F6F5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objectives and hypotheses</w:t>
            </w:r>
          </w:p>
        </w:tc>
        <w:tc>
          <w:tcPr>
            <w:tcW w:w="0" w:type="auto"/>
            <w:hideMark/>
          </w:tcPr>
          <w:p w14:paraId="61BCF788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duction states objectives explicitly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1C75BB5D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9467A7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259673B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vs. retrospective design</w:t>
            </w:r>
          </w:p>
        </w:tc>
        <w:tc>
          <w:tcPr>
            <w:tcW w:w="0" w:type="auto"/>
            <w:hideMark/>
          </w:tcPr>
          <w:p w14:paraId="7ADA1C1F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“retrospective cohort” clearly stat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32D8C3BD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19A0D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319FD890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0" w:type="auto"/>
            <w:hideMark/>
          </w:tcPr>
          <w:p w14:paraId="5C43DF42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Inclusion/exclusion criteria described under “Patients.”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75FE9FB7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9FE8E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06075FB6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s for identifying potentially eligible participants</w:t>
            </w:r>
          </w:p>
        </w:tc>
        <w:tc>
          <w:tcPr>
            <w:tcW w:w="0" w:type="auto"/>
            <w:hideMark/>
          </w:tcPr>
          <w:p w14:paraId="63EF7F97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Consecutive patients undergoing radical prostatectomy in defined perio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722CBDF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4223D8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3865F2C1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, location, dates of participant identification</w:t>
            </w:r>
          </w:p>
        </w:tc>
        <w:tc>
          <w:tcPr>
            <w:tcW w:w="0" w:type="auto"/>
            <w:hideMark/>
          </w:tcPr>
          <w:p w14:paraId="3A1EB56C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St. Olavs Hospital, 2015–2023 specifi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65FD1E10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40979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591C2A2B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es type: consecutive, random, or convenience</w:t>
            </w:r>
          </w:p>
        </w:tc>
        <w:tc>
          <w:tcPr>
            <w:tcW w:w="0" w:type="auto"/>
            <w:hideMark/>
          </w:tcPr>
          <w:p w14:paraId="288A8AD7" w14:textId="62F20A1C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Cohort described as consecut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5BBC6D85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7425A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a</w:t>
            </w:r>
          </w:p>
        </w:tc>
        <w:tc>
          <w:tcPr>
            <w:tcW w:w="0" w:type="auto"/>
            <w:hideMark/>
          </w:tcPr>
          <w:p w14:paraId="0C3937D0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test details, sufficient for replication</w:t>
            </w:r>
          </w:p>
        </w:tc>
        <w:tc>
          <w:tcPr>
            <w:tcW w:w="0" w:type="auto"/>
            <w:hideMark/>
          </w:tcPr>
          <w:p w14:paraId="0A1ED41F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Radiomics pipeline (PROVIZ segmentation, </w:t>
            </w:r>
            <w:proofErr w:type="spellStart"/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adiomics</w:t>
            </w:r>
            <w:proofErr w:type="spellEnd"/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ature extraction) describ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94882A7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C2735C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b</w:t>
            </w:r>
          </w:p>
        </w:tc>
        <w:tc>
          <w:tcPr>
            <w:tcW w:w="0" w:type="auto"/>
            <w:hideMark/>
          </w:tcPr>
          <w:p w14:paraId="4CD08DC7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standard details, sufficient for replication</w:t>
            </w:r>
          </w:p>
        </w:tc>
        <w:tc>
          <w:tcPr>
            <w:tcW w:w="0" w:type="auto"/>
            <w:hideMark/>
          </w:tcPr>
          <w:p w14:paraId="77DBE0B5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Biochemical recurrence (PSA ≥ 0.2 ng/mL) defined as reference standar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0310B1F3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92717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28EDA92C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nale for choosing reference standard</w:t>
            </w:r>
          </w:p>
        </w:tc>
        <w:tc>
          <w:tcPr>
            <w:tcW w:w="0" w:type="auto"/>
            <w:hideMark/>
          </w:tcPr>
          <w:p w14:paraId="407FD4BA" w14:textId="4397A262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PSA ≥ 0.2 ng/mL is the standard definition of biochemical recurrence after prostatectomy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2425F143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76A9B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a</w:t>
            </w:r>
          </w:p>
        </w:tc>
        <w:tc>
          <w:tcPr>
            <w:tcW w:w="0" w:type="auto"/>
            <w:hideMark/>
          </w:tcPr>
          <w:p w14:paraId="1011800D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&amp; rationale for index test cut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off(s)</w:t>
            </w:r>
          </w:p>
        </w:tc>
        <w:tc>
          <w:tcPr>
            <w:tcW w:w="0" w:type="auto"/>
            <w:hideMark/>
          </w:tcPr>
          <w:p w14:paraId="0A6A1EA2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High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 xml:space="preserve">risk threshold (predicted recurrence probability ≥ 0.42) describ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F0060AB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56AF5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b</w:t>
            </w:r>
          </w:p>
        </w:tc>
        <w:tc>
          <w:tcPr>
            <w:tcW w:w="0" w:type="auto"/>
            <w:hideMark/>
          </w:tcPr>
          <w:p w14:paraId="0B052E1F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&amp; rationale for reference standard cut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off(s)</w:t>
            </w:r>
          </w:p>
        </w:tc>
        <w:tc>
          <w:tcPr>
            <w:tcW w:w="0" w:type="auto"/>
            <w:hideMark/>
          </w:tcPr>
          <w:p w14:paraId="60C70B10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PSA ≥ 0.2 ng/mL defined as recurrence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A5A9790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8963A0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a</w:t>
            </w:r>
          </w:p>
        </w:tc>
        <w:tc>
          <w:tcPr>
            <w:tcW w:w="0" w:type="auto"/>
            <w:hideMark/>
          </w:tcPr>
          <w:p w14:paraId="1DBFD35C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ing: availability of clinical info to index test readers</w:t>
            </w:r>
          </w:p>
        </w:tc>
        <w:tc>
          <w:tcPr>
            <w:tcW w:w="0" w:type="auto"/>
            <w:hideMark/>
          </w:tcPr>
          <w:p w14:paraId="631C28EA" w14:textId="08BBE5AF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Radiomic feature extraction was performed blinded to clinical outcomes.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 xml:space="preserve"> ✔</w:t>
            </w:r>
          </w:p>
        </w:tc>
      </w:tr>
      <w:tr w:rsidR="007046DF" w:rsidRPr="007046DF" w14:paraId="07DD9BD2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54123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b</w:t>
            </w:r>
          </w:p>
        </w:tc>
        <w:tc>
          <w:tcPr>
            <w:tcW w:w="0" w:type="auto"/>
            <w:hideMark/>
          </w:tcPr>
          <w:p w14:paraId="7D509CAD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ing: availability of index test to reference standard assessors</w:t>
            </w:r>
          </w:p>
        </w:tc>
        <w:tc>
          <w:tcPr>
            <w:tcW w:w="0" w:type="auto"/>
            <w:hideMark/>
          </w:tcPr>
          <w:p w14:paraId="18978532" w14:textId="3EC15986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ed outcome assessment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65569E92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AF73CC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74FA2EE6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 for estimating/comparing accuracy measures</w:t>
            </w:r>
          </w:p>
        </w:tc>
        <w:tc>
          <w:tcPr>
            <w:tcW w:w="0" w:type="auto"/>
            <w:hideMark/>
          </w:tcPr>
          <w:p w14:paraId="3CE62CEF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AUC, log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rank, Cox regression, and C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 xml:space="preserve">index describ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0785E9A4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0E2766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050A3E2A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ing of indeterminate index or reference results</w:t>
            </w:r>
          </w:p>
        </w:tc>
        <w:tc>
          <w:tcPr>
            <w:tcW w:w="0" w:type="auto"/>
            <w:hideMark/>
          </w:tcPr>
          <w:p w14:paraId="74FF7705" w14:textId="105FED66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No indeterminate ca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.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 xml:space="preserve"> ✔</w:t>
            </w:r>
          </w:p>
        </w:tc>
      </w:tr>
      <w:tr w:rsidR="007046DF" w:rsidRPr="007046DF" w14:paraId="095E6361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0DE91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0" w:type="auto"/>
            <w:hideMark/>
          </w:tcPr>
          <w:p w14:paraId="1A473E0A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ing of missing data</w:t>
            </w:r>
          </w:p>
        </w:tc>
        <w:tc>
          <w:tcPr>
            <w:tcW w:w="0" w:type="auto"/>
            <w:hideMark/>
          </w:tcPr>
          <w:p w14:paraId="3A23C58C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“Missing data were imputed using multiple imputation.”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BB64665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1739B6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670DBACE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s of variability in accuracy (pre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specified vs exploratory)</w:t>
            </w:r>
          </w:p>
        </w:tc>
        <w:tc>
          <w:tcPr>
            <w:tcW w:w="0" w:type="auto"/>
            <w:hideMark/>
          </w:tcPr>
          <w:p w14:paraId="14C459D0" w14:textId="0CEC020B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Reported bootstrapped HRs and five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fold CV; “No pre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specified subgroup variability analyses were performed.”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0D32EE45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7759F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5B2821F0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ded sample size and its determination</w:t>
            </w:r>
          </w:p>
        </w:tc>
        <w:tc>
          <w:tcPr>
            <w:tcW w:w="0" w:type="auto"/>
            <w:hideMark/>
          </w:tcPr>
          <w:p w14:paraId="2DAAD17A" w14:textId="6E76085E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: No formal sample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size calculation was performed due to retrospective design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65F19AEC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B8256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66F42310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 flow diagram</w:t>
            </w:r>
          </w:p>
        </w:tc>
        <w:tc>
          <w:tcPr>
            <w:tcW w:w="0" w:type="auto"/>
            <w:hideMark/>
          </w:tcPr>
          <w:p w14:paraId="3EF20689" w14:textId="67332841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Figure 1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chart of patient inclusion/exclusion and dataset spli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55B16563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131D2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7470EFD8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emographic &amp; clinical characteristics</w:t>
            </w:r>
          </w:p>
        </w:tc>
        <w:tc>
          <w:tcPr>
            <w:tcW w:w="0" w:type="auto"/>
            <w:hideMark/>
          </w:tcPr>
          <w:p w14:paraId="2BAE3844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/Table 1: Patient demographics and clinical variables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0F8BA734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B7B42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a</w:t>
            </w:r>
          </w:p>
        </w:tc>
        <w:tc>
          <w:tcPr>
            <w:tcW w:w="0" w:type="auto"/>
            <w:hideMark/>
          </w:tcPr>
          <w:p w14:paraId="2F0442DB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severity distribution among target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positive</w:t>
            </w:r>
          </w:p>
        </w:tc>
        <w:tc>
          <w:tcPr>
            <w:tcW w:w="0" w:type="auto"/>
            <w:hideMark/>
          </w:tcPr>
          <w:p w14:paraId="5185A805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/Table 1: Distribution of Gleason Grade Groups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32DF0208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A3221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b</w:t>
            </w:r>
          </w:p>
        </w:tc>
        <w:tc>
          <w:tcPr>
            <w:tcW w:w="0" w:type="auto"/>
            <w:hideMark/>
          </w:tcPr>
          <w:p w14:paraId="65821DB0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ve diagnoses among target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negative</w:t>
            </w:r>
          </w:p>
        </w:tc>
        <w:tc>
          <w:tcPr>
            <w:tcW w:w="0" w:type="auto"/>
            <w:hideMark/>
          </w:tcPr>
          <w:p w14:paraId="4BB9D2F6" w14:textId="2F5CC050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—no alternative diagno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63E9DF06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DBE81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17622D4A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interval/clinical interventions between index test &amp; reference</w:t>
            </w:r>
          </w:p>
        </w:tc>
        <w:tc>
          <w:tcPr>
            <w:tcW w:w="0" w:type="auto"/>
            <w:hideMark/>
          </w:tcPr>
          <w:p w14:paraId="2C701BDE" w14:textId="0011626A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n interval between MRI and surgery (30 days)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77BA1E9B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DDF0B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7B02781E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tabulation of index vs. reference results</w:t>
            </w:r>
          </w:p>
        </w:tc>
        <w:tc>
          <w:tcPr>
            <w:tcW w:w="0" w:type="auto"/>
            <w:hideMark/>
          </w:tcPr>
          <w:p w14:paraId="28C70FE9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Table 3: 2×2 contingency table for combined model added.</w:t>
            </w:r>
          </w:p>
        </w:tc>
      </w:tr>
      <w:tr w:rsidR="007046DF" w:rsidRPr="007046DF" w14:paraId="5D240435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350CA8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203355AF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s of accuracy with precision (95% CIs)</w:t>
            </w:r>
          </w:p>
        </w:tc>
        <w:tc>
          <w:tcPr>
            <w:tcW w:w="0" w:type="auto"/>
            <w:hideMark/>
          </w:tcPr>
          <w:p w14:paraId="6C6AED71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: AUC 0.85 (95 % CI 0.83–0.87), HRs with 95 % CIs report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0810150C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23E58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3BDE8EAF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vents from index test or reference</w:t>
            </w:r>
          </w:p>
        </w:tc>
        <w:tc>
          <w:tcPr>
            <w:tcW w:w="0" w:type="auto"/>
            <w:hideMark/>
          </w:tcPr>
          <w:p w14:paraId="6414ABCF" w14:textId="6F1C696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—no adverse ev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DBB0138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40F99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72D76128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ations including bias, uncertainty, generalizability</w:t>
            </w:r>
          </w:p>
        </w:tc>
        <w:tc>
          <w:tcPr>
            <w:tcW w:w="0" w:type="auto"/>
            <w:hideMark/>
          </w:tcPr>
          <w:p w14:paraId="4BB7300B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ion: Limitations (single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center, selection bias, SMOTE, follow</w:t>
            </w: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 xml:space="preserve">up) discuss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43F46404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2A986A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6F25D087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ications for practice, intended use/clinical role</w:t>
            </w:r>
          </w:p>
        </w:tc>
        <w:tc>
          <w:tcPr>
            <w:tcW w:w="0" w:type="auto"/>
            <w:hideMark/>
          </w:tcPr>
          <w:p w14:paraId="18BDC9D3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ion: Clinical integration paragraph added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6A8E6B1B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DC86B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52EE77FA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 number &amp; registry name</w:t>
            </w:r>
          </w:p>
        </w:tc>
        <w:tc>
          <w:tcPr>
            <w:tcW w:w="0" w:type="auto"/>
            <w:hideMark/>
          </w:tcPr>
          <w:p w14:paraId="217D9A1F" w14:textId="4E28B8A2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.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7C1FAD46" w14:textId="77777777" w:rsidTr="00704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FCE76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1790750A" w14:textId="77777777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full study protocol can be accessed</w:t>
            </w:r>
          </w:p>
        </w:tc>
        <w:tc>
          <w:tcPr>
            <w:tcW w:w="0" w:type="auto"/>
            <w:hideMark/>
          </w:tcPr>
          <w:p w14:paraId="1BE6B0F7" w14:textId="3B0AB961" w:rsidR="007046DF" w:rsidRPr="007046DF" w:rsidRDefault="007046DF" w:rsidP="007046D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="Segoe UI Symbol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rotocol available from corresponding author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  <w:tr w:rsidR="007046DF" w:rsidRPr="007046DF" w14:paraId="32BCB2BF" w14:textId="77777777" w:rsidTr="007046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474373" w14:textId="77777777" w:rsidR="007046DF" w:rsidRPr="007046DF" w:rsidRDefault="007046DF" w:rsidP="007046DF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56F377B4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 sources &amp; role of funders</w:t>
            </w:r>
          </w:p>
        </w:tc>
        <w:tc>
          <w:tcPr>
            <w:tcW w:w="0" w:type="auto"/>
            <w:hideMark/>
          </w:tcPr>
          <w:p w14:paraId="554427EE" w14:textId="77777777" w:rsidR="007046DF" w:rsidRPr="007046DF" w:rsidRDefault="007046DF" w:rsidP="007046D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larations: Funding sources listed; added “No funder role in study design or analysis.” </w:t>
            </w:r>
            <w:r w:rsidRPr="007046DF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✔</w:t>
            </w:r>
          </w:p>
        </w:tc>
      </w:tr>
    </w:tbl>
    <w:p w14:paraId="5DDA4845" w14:textId="77777777" w:rsidR="001A7E35" w:rsidRPr="001A7E35" w:rsidRDefault="001A7E35">
      <w:pPr>
        <w:rPr>
          <w:rFonts w:ascii="Times New Roman" w:hAnsi="Times New Roman" w:cs="Times New Roman"/>
          <w:lang w:val="en-US"/>
        </w:rPr>
      </w:pPr>
    </w:p>
    <w:sectPr w:rsidR="001A7E35" w:rsidRPr="001A7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232528"/>
    <w:multiLevelType w:val="multilevel"/>
    <w:tmpl w:val="51323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8914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35"/>
    <w:rsid w:val="001A7E35"/>
    <w:rsid w:val="00380577"/>
    <w:rsid w:val="006157D0"/>
    <w:rsid w:val="007046DF"/>
    <w:rsid w:val="00F5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C66AB"/>
  <w15:chartTrackingRefBased/>
  <w15:docId w15:val="{82DDEA3F-1004-43DB-B1AB-EAAE98B1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A7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A7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A7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A7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A7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A7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A7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A7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A7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A7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A7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A7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A7E3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A7E3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A7E3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A7E3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A7E3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A7E3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A7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A7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A7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A7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A7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A7E3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A7E3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A7E3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A7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A7E3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A7E35"/>
    <w:rPr>
      <w:b/>
      <w:bCs/>
      <w:smallCaps/>
      <w:color w:val="0F4761" w:themeColor="accent1" w:themeShade="BF"/>
      <w:spacing w:val="5"/>
    </w:rPr>
  </w:style>
  <w:style w:type="table" w:styleId="Listetabell1lys">
    <w:name w:val="List Table 1 Light"/>
    <w:basedOn w:val="Vanligtabell"/>
    <w:uiPriority w:val="46"/>
    <w:rsid w:val="001A7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56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Bozorgpana</dc:creator>
  <cp:keywords/>
  <dc:description/>
  <cp:lastModifiedBy>Selma Bozorgpana</cp:lastModifiedBy>
  <cp:revision>2</cp:revision>
  <dcterms:created xsi:type="dcterms:W3CDTF">2025-10-20T07:56:00Z</dcterms:created>
  <dcterms:modified xsi:type="dcterms:W3CDTF">2025-10-20T07:56:00Z</dcterms:modified>
</cp:coreProperties>
</file>